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  <w:t>Appendix A.  Baseline EPIC quality of life scores by treatment group</w:t>
      </w:r>
    </w:p>
    <w:p>
      <w:pPr>
        <w:pStyle w:val="Normal"/>
        <w:spacing w:lineRule="auto" w:line="24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166"/>
        <w:gridCol w:w="2166"/>
        <w:gridCol w:w="2166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b/>
                <w:sz w:val="24"/>
                <w:szCs w:val="24"/>
                <w:lang w:eastAsia="ja-JP"/>
              </w:rPr>
              <w:t>Summary domain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b/>
                <w:sz w:val="24"/>
                <w:szCs w:val="24"/>
                <w:lang w:eastAsia="ja-JP"/>
              </w:rPr>
              <w:t>Study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b/>
                <w:sz w:val="24"/>
                <w:szCs w:val="24"/>
                <w:lang w:eastAsia="ja-JP"/>
              </w:rPr>
              <w:t>(35 Gy/5 F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b/>
                <w:sz w:val="24"/>
                <w:szCs w:val="24"/>
                <w:lang w:eastAsia="ja-JP"/>
              </w:rPr>
              <w:t>Study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b/>
                <w:sz w:val="24"/>
                <w:szCs w:val="24"/>
                <w:lang w:eastAsia="ja-JP"/>
              </w:rPr>
              <w:t>(40 Gy/5 F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b/>
                <w:sz w:val="24"/>
                <w:szCs w:val="24"/>
                <w:lang w:eastAsia="ja-JP"/>
              </w:rPr>
              <w:t>p-value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Urinary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89.2 (8.3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88.4 (10.0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0.7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Urinary Function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90.4 (6.2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95.0 (7.3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0.00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Urinary Both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88.4 (12.1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83.8 (13.5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0.09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Bowe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93.7 (9.7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94.5 (9.7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0.2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Bowel Function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93.5 (8.2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94.9 (8.4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0.1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Bowel Both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94.0 (12.9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94.1 (12.0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0.5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Sexu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57.1 (27.5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49.9 (24.6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0.1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Sexual Function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50.4 (27.3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45.5 (25.2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0.3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Sexual Both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72.4 (34.3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63.2 (33.0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0.1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  <w:t>Values are mean (standard deviation)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  <w:t>Appendix B.  Proportion of patients with small, moderate, and large changes in average EPIC quality of life scores by treatment group</w:t>
      </w:r>
    </w:p>
    <w:p>
      <w:pPr>
        <w:pStyle w:val="Normal"/>
        <w:spacing w:lineRule="auto" w:line="240" w:before="0" w:after="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070"/>
        <w:gridCol w:w="2070"/>
        <w:gridCol w:w="100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Study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(35 Gy/5 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N=8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Study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(40 Gy/5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N=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p-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Small improvement or decli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Urinar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0.5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5 (18.29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6 (20.69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7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0.5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6 (19.51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7 (24.14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Bow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0.5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0 (12.20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3 (10.34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0.5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2 (26.83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2 (41.38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1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Moderate improvement or decli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Urinar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1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8 (9.7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4 (13.79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5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1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4 (4.88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3 (10.34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3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Bow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1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4 (4.88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 (6.90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1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8 (9.7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6 (20.69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1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Large improvement or decli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Urinar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2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3 (3.6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 (6.90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2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 (1.22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 (3.45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4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Bow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2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3 (3.6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 (3.45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2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 (2.44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 (6.90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2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24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240" w:before="0" w:after="20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5:28:00Z</dcterms:created>
  <dc:creator>Harvey Quon</dc:creator>
  <dc:description/>
  <cp:keywords/>
  <dc:language>en-US</dc:language>
  <cp:lastModifiedBy>Harvey Quon</cp:lastModifiedBy>
  <dcterms:modified xsi:type="dcterms:W3CDTF">2016-08-09T15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